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E1DFD">
        <w:fldChar w:fldCharType="begin"/>
      </w:r>
      <w:r w:rsidR="002E1DFD">
        <w:instrText xml:space="preserve"> HYPERLINK "http://biosharing.org/" \h </w:instrText>
      </w:r>
      <w:r w:rsidR="002E1DFD">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E1DFD">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2">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3">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4">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79E6BF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1EC523C" w:rsidR="00F102CC" w:rsidRPr="003D5AF6" w:rsidRDefault="006065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5">
              <w:r>
                <w:rPr>
                  <w:rFonts w:ascii="Noto Sans" w:eastAsia="Noto Sans" w:hAnsi="Noto Sans" w:cs="Noto Sans"/>
                  <w:color w:val="434343"/>
                  <w:sz w:val="18"/>
                  <w:szCs w:val="18"/>
                </w:rPr>
                <w:t xml:space="preserve"> </w:t>
              </w:r>
            </w:hyperlink>
            <w:hyperlink r:id="rId16">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94C1309" w:rsidR="00F102CC" w:rsidRPr="003D5AF6" w:rsidRDefault="004416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3CF9BC0" w:rsidR="00F102CC" w:rsidRPr="003D5AF6" w:rsidRDefault="004416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8E98DCA" w:rsidR="00F102CC" w:rsidRPr="003D5AF6" w:rsidRDefault="004416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C202CB" w:rsidR="00F102CC" w:rsidRPr="003D5AF6" w:rsidRDefault="00441655">
            <w:pPr>
              <w:rPr>
                <w:rFonts w:ascii="Noto Sans" w:eastAsia="Noto Sans" w:hAnsi="Noto Sans" w:cs="Noto Sans"/>
                <w:bCs/>
                <w:color w:val="434343"/>
                <w:sz w:val="18"/>
                <w:szCs w:val="18"/>
              </w:rPr>
            </w:pPr>
            <w:r>
              <w:rPr>
                <w:rFonts w:ascii="Noto Sans" w:eastAsia="Noto Sans" w:hAnsi="Noto Sans" w:cs="Noto Sans"/>
                <w:bCs/>
                <w:color w:val="434343"/>
                <w:sz w:val="18"/>
                <w:szCs w:val="18"/>
              </w:rPr>
              <w:b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4B7D4A1" w:rsidR="00F102CC" w:rsidRPr="003D5AF6" w:rsidRDefault="004416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4D01CB7" w:rsidR="00F102CC" w:rsidRPr="003D5AF6" w:rsidRDefault="004416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A5C8EC" w:rsidR="00F102CC" w:rsidRPr="003D5AF6" w:rsidRDefault="004416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8649F84" w:rsidR="00F102CC" w:rsidRPr="003D5AF6" w:rsidRDefault="004416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1AA97D3" w:rsidR="00F102CC" w:rsidRPr="003D5AF6" w:rsidRDefault="002736E4">
            <w:pPr>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Table 2, which contains baseline characteristics of subjects included in the trial</w:t>
            </w:r>
            <w:r w:rsidR="00FD1039">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52DDCE4" w:rsidR="00F102CC" w:rsidRPr="003D5AF6" w:rsidRDefault="002736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linical trial number is reported in abstract (line</w:t>
            </w:r>
            <w:r w:rsidR="005C39F5">
              <w:rPr>
                <w:rFonts w:ascii="Noto Sans" w:eastAsia="Noto Sans" w:hAnsi="Noto Sans" w:cs="Noto Sans"/>
                <w:bCs/>
                <w:color w:val="434343"/>
                <w:sz w:val="18"/>
                <w:szCs w:val="18"/>
              </w:rPr>
              <w:t xml:space="preserve"> 70) and </w:t>
            </w:r>
            <w:r w:rsidR="00FD1039">
              <w:rPr>
                <w:rFonts w:ascii="Noto Sans" w:eastAsia="Noto Sans" w:hAnsi="Noto Sans" w:cs="Noto Sans"/>
                <w:bCs/>
                <w:color w:val="434343"/>
                <w:sz w:val="18"/>
                <w:szCs w:val="18"/>
              </w:rPr>
              <w:t>Study design (line 5</w:t>
            </w:r>
            <w:r w:rsidR="0050589F">
              <w:rPr>
                <w:rFonts w:ascii="Noto Sans" w:eastAsia="Noto Sans" w:hAnsi="Noto Sans" w:cs="Noto Sans"/>
                <w:bCs/>
                <w:color w:val="434343"/>
                <w:sz w:val="18"/>
                <w:szCs w:val="18"/>
              </w:rPr>
              <w:t>79</w:t>
            </w:r>
            <w:r w:rsidR="00FD1039">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924506" w:rsidR="00F102CC" w:rsidRPr="003D5AF6" w:rsidRDefault="009C01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604320B" w:rsidR="00F102CC" w:rsidRPr="003D5AF6" w:rsidRDefault="009C01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0F21BE0" w:rsidR="00F102CC" w:rsidRPr="008364A5" w:rsidRDefault="008364A5">
            <w:pPr>
              <w:spacing w:line="225" w:lineRule="auto"/>
              <w:rPr>
                <w:rFonts w:ascii="Noto Sans" w:eastAsia="Noto Sans" w:hAnsi="Noto Sans" w:cs="Noto Sans"/>
                <w:bCs/>
                <w:color w:val="434343"/>
                <w:sz w:val="18"/>
                <w:szCs w:val="18"/>
              </w:rPr>
            </w:pPr>
            <w:r w:rsidRPr="008364A5">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B8EECFD" w:rsidR="00F102CC" w:rsidRPr="003D5AF6" w:rsidRDefault="00836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7E1CD84" w:rsidR="00F102CC" w:rsidRPr="003D5AF6" w:rsidRDefault="003621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see Study design, lines </w:t>
            </w:r>
            <w:r w:rsidR="00B06512">
              <w:rPr>
                <w:rFonts w:ascii="Noto Sans" w:eastAsia="Noto Sans" w:hAnsi="Noto Sans" w:cs="Noto Sans"/>
                <w:bCs/>
                <w:color w:val="434343"/>
                <w:sz w:val="18"/>
                <w:szCs w:val="18"/>
              </w:rPr>
              <w:t>570–</w:t>
            </w:r>
            <w:proofErr w:type="gramStart"/>
            <w:r w:rsidR="00B06512">
              <w:rPr>
                <w:rFonts w:ascii="Noto Sans" w:eastAsia="Noto Sans" w:hAnsi="Noto Sans" w:cs="Noto Sans"/>
                <w:bCs/>
                <w:color w:val="434343"/>
                <w:sz w:val="18"/>
                <w:szCs w:val="18"/>
              </w:rPr>
              <w:t>574.</w:t>
            </w:r>
            <w:r w:rsidR="00B858A0">
              <w:rPr>
                <w:rFonts w:ascii="Noto Sans" w:eastAsia="Noto Sans" w:hAnsi="Noto Sans" w:cs="Noto Sans"/>
                <w:bCs/>
                <w:color w:val="434343"/>
                <w:sz w:val="18"/>
                <w:szCs w:val="18"/>
              </w:rPr>
              <w:t>.</w:t>
            </w:r>
            <w:proofErr w:type="gramEnd"/>
            <w:r w:rsidR="00B858A0">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38A7418" w:rsidR="00F102CC" w:rsidRPr="003D5AF6" w:rsidRDefault="00480F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906FB37" w:rsidR="00F102CC" w:rsidRPr="003D5AF6" w:rsidRDefault="00480F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C16B357" w:rsidR="00F102CC" w:rsidRPr="00E16909" w:rsidRDefault="00E169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w:t>
            </w:r>
            <w:r w:rsidR="00A538EE">
              <w:rPr>
                <w:rFonts w:ascii="Noto Sans" w:eastAsia="Noto Sans" w:hAnsi="Noto Sans" w:cs="Noto Sans"/>
                <w:bCs/>
                <w:color w:val="434343"/>
                <w:sz w:val="18"/>
                <w:szCs w:val="18"/>
              </w:rPr>
              <w:t xml:space="preserve"> Study design l</w:t>
            </w:r>
            <w:r>
              <w:rPr>
                <w:rFonts w:ascii="Noto Sans" w:eastAsia="Noto Sans" w:hAnsi="Noto Sans" w:cs="Noto Sans"/>
                <w:bCs/>
                <w:color w:val="434343"/>
                <w:sz w:val="18"/>
                <w:szCs w:val="18"/>
              </w:rPr>
              <w:t xml:space="preserve">ines </w:t>
            </w:r>
            <w:r w:rsidR="005C7538">
              <w:rPr>
                <w:rFonts w:ascii="Noto Sans" w:eastAsia="Noto Sans" w:hAnsi="Noto Sans" w:cs="Noto Sans"/>
                <w:bCs/>
                <w:color w:val="434343"/>
                <w:sz w:val="18"/>
                <w:szCs w:val="18"/>
              </w:rPr>
              <w:t>576–</w:t>
            </w:r>
            <w:r w:rsidR="00A234E5">
              <w:rPr>
                <w:rFonts w:ascii="Noto Sans" w:eastAsia="Noto Sans" w:hAnsi="Noto Sans" w:cs="Noto Sans"/>
                <w:bCs/>
                <w:color w:val="434343"/>
                <w:sz w:val="18"/>
                <w:szCs w:val="18"/>
              </w:rPr>
              <w:t>577</w:t>
            </w:r>
            <w:r w:rsidR="00A538EE">
              <w:rPr>
                <w:rFonts w:ascii="Noto Sans" w:eastAsia="Noto Sans" w:hAnsi="Noto Sans" w:cs="Noto Sans"/>
                <w:bCs/>
                <w:color w:val="434343"/>
                <w:sz w:val="18"/>
                <w:szCs w:val="18"/>
              </w:rPr>
              <w:t xml:space="preserve">: </w:t>
            </w:r>
            <w:r w:rsidRPr="00E16909">
              <w:rPr>
                <w:rFonts w:ascii="Noto Sans" w:eastAsia="Noto Sans" w:hAnsi="Noto Sans" w:cs="Noto Sans"/>
                <w:bCs/>
                <w:color w:val="434343"/>
                <w:sz w:val="18"/>
                <w:szCs w:val="18"/>
              </w:rPr>
              <w:t>The study was considered exempt research under the Common Rule (45 CFR Sec 46.104).</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537D863" w:rsidR="00F102CC" w:rsidRPr="003D5AF6" w:rsidRDefault="006C7C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1B9AE33" w:rsidR="00F102CC" w:rsidRPr="003D5AF6" w:rsidRDefault="006C7C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C827E51" w:rsidR="00F102CC" w:rsidRPr="003D5AF6" w:rsidRDefault="004E18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27FDEEC" w:rsidR="00F102CC" w:rsidRPr="003D5AF6" w:rsidRDefault="00BA17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B1AFEA" w14:textId="77777777" w:rsidR="00D4686E" w:rsidRDefault="00E21D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F22BCE">
              <w:rPr>
                <w:rFonts w:ascii="Noto Sans" w:eastAsia="Noto Sans" w:hAnsi="Noto Sans" w:cs="Noto Sans"/>
                <w:bCs/>
                <w:color w:val="434343"/>
                <w:sz w:val="18"/>
                <w:szCs w:val="18"/>
              </w:rPr>
              <w:t xml:space="preserve">Materials and methods </w:t>
            </w:r>
            <w:r w:rsidR="005F2790">
              <w:rPr>
                <w:rFonts w:ascii="Noto Sans" w:eastAsia="Noto Sans" w:hAnsi="Noto Sans" w:cs="Noto Sans"/>
                <w:bCs/>
                <w:color w:val="434343"/>
                <w:sz w:val="18"/>
                <w:szCs w:val="18"/>
              </w:rPr>
              <w:t xml:space="preserve">lines </w:t>
            </w:r>
          </w:p>
          <w:p w14:paraId="54E0127B" w14:textId="7DA13AB5" w:rsidR="00F102CC" w:rsidRPr="003D5AF6" w:rsidRDefault="00D4686E" w:rsidP="006B5C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654–</w:t>
            </w:r>
            <w:r w:rsidR="00D23C54">
              <w:rPr>
                <w:rFonts w:ascii="Noto Sans" w:eastAsia="Noto Sans" w:hAnsi="Noto Sans" w:cs="Noto Sans"/>
                <w:bCs/>
                <w:color w:val="434343"/>
                <w:sz w:val="18"/>
                <w:szCs w:val="18"/>
              </w:rPr>
              <w:t xml:space="preserve">667, </w:t>
            </w:r>
            <w:r w:rsidR="00073877">
              <w:rPr>
                <w:rFonts w:ascii="Noto Sans" w:eastAsia="Noto Sans" w:hAnsi="Noto Sans" w:cs="Noto Sans"/>
                <w:bCs/>
                <w:color w:val="434343"/>
                <w:sz w:val="18"/>
                <w:szCs w:val="18"/>
              </w:rPr>
              <w:t xml:space="preserve">690–695, </w:t>
            </w:r>
            <w:r w:rsidR="005E7B24">
              <w:rPr>
                <w:rFonts w:ascii="Noto Sans" w:eastAsia="Noto Sans" w:hAnsi="Noto Sans" w:cs="Noto Sans"/>
                <w:bCs/>
                <w:color w:val="434343"/>
                <w:sz w:val="18"/>
                <w:szCs w:val="18"/>
              </w:rPr>
              <w:t>807–81</w:t>
            </w:r>
            <w:r w:rsidR="006B5CC4">
              <w:rPr>
                <w:rFonts w:ascii="Noto Sans" w:eastAsia="Noto Sans" w:hAnsi="Noto Sans" w:cs="Noto Sans"/>
                <w:bCs/>
                <w:color w:val="434343"/>
                <w:sz w:val="18"/>
                <w:szCs w:val="18"/>
              </w:rPr>
              <w:t>7</w:t>
            </w:r>
            <w:r w:rsidR="005E7B24">
              <w:rPr>
                <w:rFonts w:ascii="Noto Sans" w:eastAsia="Noto Sans" w:hAnsi="Noto Sans" w:cs="Noto Sans"/>
                <w:bCs/>
                <w:color w:val="434343"/>
                <w:sz w:val="18"/>
                <w:szCs w:val="18"/>
              </w:rPr>
              <w:t xml:space="preserve">, </w:t>
            </w:r>
            <w:r w:rsidR="006B5CC4">
              <w:rPr>
                <w:rFonts w:ascii="Noto Sans" w:eastAsia="Noto Sans" w:hAnsi="Noto Sans" w:cs="Noto Sans"/>
                <w:bCs/>
                <w:color w:val="434343"/>
                <w:sz w:val="18"/>
                <w:szCs w:val="18"/>
              </w:rPr>
              <w:t>and 829–83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95F9B85" w:rsidR="00F102CC" w:rsidRPr="003D5AF6" w:rsidRDefault="006065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see </w:t>
            </w:r>
            <w:r w:rsidR="006C5032">
              <w:rPr>
                <w:rFonts w:ascii="Noto Sans" w:eastAsia="Noto Sans" w:hAnsi="Noto Sans" w:cs="Noto Sans"/>
                <w:bCs/>
                <w:color w:val="434343"/>
                <w:sz w:val="18"/>
                <w:szCs w:val="18"/>
              </w:rPr>
              <w:t>C</w:t>
            </w:r>
            <w:r>
              <w:rPr>
                <w:rFonts w:ascii="Noto Sans" w:eastAsia="Noto Sans" w:hAnsi="Noto Sans" w:cs="Noto Sans"/>
                <w:bCs/>
                <w:color w:val="434343"/>
                <w:sz w:val="18"/>
                <w:szCs w:val="18"/>
              </w:rPr>
              <w:t xml:space="preserve">ode and data availability statement lines </w:t>
            </w:r>
            <w:r w:rsidR="00644AEF">
              <w:rPr>
                <w:rFonts w:ascii="Noto Sans" w:eastAsia="Noto Sans" w:hAnsi="Noto Sans" w:cs="Noto Sans"/>
                <w:bCs/>
                <w:color w:val="434343"/>
                <w:sz w:val="18"/>
                <w:szCs w:val="18"/>
              </w:rPr>
              <w:t>485–49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AF51B68" w:rsidR="00F102CC" w:rsidRPr="003D5AF6" w:rsidRDefault="00644A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Code and data availability statement lines 485–49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270C6B1" w:rsidR="00F102CC" w:rsidRPr="003D5AF6" w:rsidRDefault="00A848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B3E3187" w:rsidR="00F102CC" w:rsidRPr="003D5AF6" w:rsidRDefault="00644A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Code and data availability statement lines 485–49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00871BD" w:rsidR="00F102CC" w:rsidRPr="003D5AF6" w:rsidRDefault="006C50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AB52BC" w14:textId="77777777" w:rsidR="00F102CC" w:rsidRDefault="00644A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CMJE guidelines for authorship were followed and a</w:t>
            </w:r>
            <w:r w:rsidR="002E1DFD">
              <w:rPr>
                <w:rFonts w:ascii="Noto Sans" w:eastAsia="Noto Sans" w:hAnsi="Noto Sans" w:cs="Noto Sans"/>
                <w:bCs/>
                <w:color w:val="434343"/>
                <w:sz w:val="18"/>
                <w:szCs w:val="18"/>
              </w:rPr>
              <w:t xml:space="preserve">ll relevant authors are included. </w:t>
            </w:r>
          </w:p>
          <w:p w14:paraId="049881D3" w14:textId="287A8A51" w:rsidR="002E1DFD" w:rsidRPr="003D5AF6" w:rsidRDefault="002E1D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DRA checklist has also been uploaded to the submission website.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E1DF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44B44C" w14:textId="77777777" w:rsidR="00D7116D" w:rsidRDefault="00D7116D">
      <w:r>
        <w:separator/>
      </w:r>
    </w:p>
  </w:endnote>
  <w:endnote w:type="continuationSeparator" w:id="0">
    <w:p w14:paraId="65A4C368" w14:textId="77777777" w:rsidR="00D7116D" w:rsidRDefault="00D7116D">
      <w:r>
        <w:continuationSeparator/>
      </w:r>
    </w:p>
  </w:endnote>
  <w:endnote w:type="continuationNotice" w:id="1">
    <w:p w14:paraId="206EA396" w14:textId="77777777" w:rsidR="00D7116D" w:rsidRDefault="00D7116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693CD" w14:textId="77777777" w:rsidR="00D7116D" w:rsidRDefault="00D7116D">
      <w:r>
        <w:separator/>
      </w:r>
    </w:p>
  </w:footnote>
  <w:footnote w:type="continuationSeparator" w:id="0">
    <w:p w14:paraId="78C5DD14" w14:textId="77777777" w:rsidR="00D7116D" w:rsidRDefault="00D7116D">
      <w:r>
        <w:continuationSeparator/>
      </w:r>
    </w:p>
  </w:footnote>
  <w:footnote w:type="continuationNotice" w:id="1">
    <w:p w14:paraId="1A8B327F" w14:textId="77777777" w:rsidR="00D7116D" w:rsidRDefault="00D7116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58240"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Picture 4"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Picture 3"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1580610">
    <w:abstractNumId w:val="2"/>
  </w:num>
  <w:num w:numId="2" w16cid:durableId="43918283">
    <w:abstractNumId w:val="0"/>
  </w:num>
  <w:num w:numId="3" w16cid:durableId="1515654727">
    <w:abstractNumId w:val="1"/>
  </w:num>
  <w:num w:numId="4" w16cid:durableId="1197612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406A"/>
    <w:rsid w:val="000152F2"/>
    <w:rsid w:val="00020651"/>
    <w:rsid w:val="00073877"/>
    <w:rsid w:val="0016410F"/>
    <w:rsid w:val="001B3BCC"/>
    <w:rsid w:val="002209A8"/>
    <w:rsid w:val="002736E4"/>
    <w:rsid w:val="00277D8B"/>
    <w:rsid w:val="002E1DFD"/>
    <w:rsid w:val="003621CD"/>
    <w:rsid w:val="003D5AF6"/>
    <w:rsid w:val="0041358C"/>
    <w:rsid w:val="00427975"/>
    <w:rsid w:val="00441655"/>
    <w:rsid w:val="00480FD6"/>
    <w:rsid w:val="004E1833"/>
    <w:rsid w:val="004E2C31"/>
    <w:rsid w:val="004E4939"/>
    <w:rsid w:val="0050589F"/>
    <w:rsid w:val="00527DA7"/>
    <w:rsid w:val="005B0259"/>
    <w:rsid w:val="005C39F5"/>
    <w:rsid w:val="005C7538"/>
    <w:rsid w:val="005E7B24"/>
    <w:rsid w:val="005F2790"/>
    <w:rsid w:val="0060652D"/>
    <w:rsid w:val="006258F8"/>
    <w:rsid w:val="00644AEF"/>
    <w:rsid w:val="00683869"/>
    <w:rsid w:val="006B5CC4"/>
    <w:rsid w:val="006C5032"/>
    <w:rsid w:val="006C7CDB"/>
    <w:rsid w:val="007054B6"/>
    <w:rsid w:val="00730846"/>
    <w:rsid w:val="007472E6"/>
    <w:rsid w:val="00834132"/>
    <w:rsid w:val="008364A5"/>
    <w:rsid w:val="008F6678"/>
    <w:rsid w:val="0097009A"/>
    <w:rsid w:val="009C01B7"/>
    <w:rsid w:val="009C7B26"/>
    <w:rsid w:val="00A11E52"/>
    <w:rsid w:val="00A234E5"/>
    <w:rsid w:val="00A538EE"/>
    <w:rsid w:val="00A84887"/>
    <w:rsid w:val="00B06512"/>
    <w:rsid w:val="00B25AC3"/>
    <w:rsid w:val="00B858A0"/>
    <w:rsid w:val="00BA1779"/>
    <w:rsid w:val="00BD41E9"/>
    <w:rsid w:val="00C354FB"/>
    <w:rsid w:val="00C84413"/>
    <w:rsid w:val="00C97214"/>
    <w:rsid w:val="00D23C54"/>
    <w:rsid w:val="00D4686E"/>
    <w:rsid w:val="00D7116D"/>
    <w:rsid w:val="00E16909"/>
    <w:rsid w:val="00E21D0D"/>
    <w:rsid w:val="00E938DB"/>
    <w:rsid w:val="00F102CC"/>
    <w:rsid w:val="00F22BCE"/>
    <w:rsid w:val="00F91042"/>
    <w:rsid w:val="00FD10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527DA7"/>
    <w:pPr>
      <w:widowControl/>
    </w:pPr>
  </w:style>
  <w:style w:type="character" w:styleId="CommentReference">
    <w:name w:val="annotation reference"/>
    <w:basedOn w:val="DefaultParagraphFont"/>
    <w:uiPriority w:val="99"/>
    <w:semiHidden/>
    <w:unhideWhenUsed/>
    <w:rsid w:val="0060652D"/>
    <w:rPr>
      <w:sz w:val="16"/>
      <w:szCs w:val="16"/>
    </w:rPr>
  </w:style>
  <w:style w:type="paragraph" w:styleId="CommentText">
    <w:name w:val="annotation text"/>
    <w:basedOn w:val="Normal"/>
    <w:link w:val="CommentTextChar"/>
    <w:uiPriority w:val="99"/>
    <w:semiHidden/>
    <w:unhideWhenUsed/>
    <w:rsid w:val="0060652D"/>
    <w:rPr>
      <w:sz w:val="20"/>
      <w:szCs w:val="20"/>
    </w:rPr>
  </w:style>
  <w:style w:type="character" w:customStyle="1" w:styleId="CommentTextChar">
    <w:name w:val="Comment Text Char"/>
    <w:basedOn w:val="DefaultParagraphFont"/>
    <w:link w:val="CommentText"/>
    <w:uiPriority w:val="99"/>
    <w:semiHidden/>
    <w:rsid w:val="0060652D"/>
    <w:rPr>
      <w:sz w:val="20"/>
      <w:szCs w:val="20"/>
    </w:rPr>
  </w:style>
  <w:style w:type="paragraph" w:styleId="CommentSubject">
    <w:name w:val="annotation subject"/>
    <w:basedOn w:val="CommentText"/>
    <w:next w:val="CommentText"/>
    <w:link w:val="CommentSubjectChar"/>
    <w:uiPriority w:val="99"/>
    <w:semiHidden/>
    <w:unhideWhenUsed/>
    <w:rsid w:val="0060652D"/>
    <w:rPr>
      <w:b/>
      <w:bCs/>
    </w:rPr>
  </w:style>
  <w:style w:type="character" w:customStyle="1" w:styleId="CommentSubjectChar">
    <w:name w:val="Comment Subject Char"/>
    <w:basedOn w:val="CommentTextChar"/>
    <w:link w:val="CommentSubject"/>
    <w:uiPriority w:val="99"/>
    <w:semiHidden/>
    <w:rsid w:val="0060652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38/d41586-020-01751-5"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www.plosbiology.org/article/info:doi/10.1371/journal.pbio.1000412" TargetMode="External"/><Relationship Id="rId17" Type="http://schemas.openxmlformats.org/officeDocument/2006/relationships/hyperlink" Target="https://doi.org/10.7554/eLife.48175"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scicrunch.org/resources" TargetMode="External"/><Relationship Id="rId10" Type="http://schemas.openxmlformats.org/officeDocument/2006/relationships/hyperlink" Target="https://osf.io/xfpn4/"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viewer.elifesciences.org/author-guide/journal-polici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A4D0382C8F2534F9E9F046714116D42" ma:contentTypeVersion="6" ma:contentTypeDescription="Create a new document." ma:contentTypeScope="" ma:versionID="f2436c50882e8bc03218bf76b554da79">
  <xsd:schema xmlns:xsd="http://www.w3.org/2001/XMLSchema" xmlns:xs="http://www.w3.org/2001/XMLSchema" xmlns:p="http://schemas.microsoft.com/office/2006/metadata/properties" xmlns:ns2="f0ce5daf-d5ac-4500-920a-3cd4bb23ca19" xmlns:ns3="73c1a39b-62ad-4a7c-bb12-d3078302a720" targetNamespace="http://schemas.microsoft.com/office/2006/metadata/properties" ma:root="true" ma:fieldsID="f962a9a722300abe8df8fa2229f98007" ns2:_="" ns3:_="">
    <xsd:import namespace="f0ce5daf-d5ac-4500-920a-3cd4bb23ca19"/>
    <xsd:import namespace="73c1a39b-62ad-4a7c-bb12-d3078302a72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ce5daf-d5ac-4500-920a-3cd4bb23ca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3c1a39b-62ad-4a7c-bb12-d3078302a72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EE35A8C-7990-41AB-8F09-6EC33F9A09D3}">
  <ds:schemaRefs>
    <ds:schemaRef ds:uri="http://schemas.microsoft.com/office/2006/metadata/properties"/>
    <ds:schemaRef ds:uri="http://schemas.microsoft.com/office/infopath/2007/PartnerControls"/>
    <ds:schemaRef ds:uri="766f2e84-213f-4dc8-b8bf-0f38e1517c0f"/>
    <ds:schemaRef ds:uri="de236fea-4dcd-4c65-8fee-a8070357a5dd"/>
  </ds:schemaRefs>
</ds:datastoreItem>
</file>

<file path=customXml/itemProps2.xml><?xml version="1.0" encoding="utf-8"?>
<ds:datastoreItem xmlns:ds="http://schemas.openxmlformats.org/officeDocument/2006/customXml" ds:itemID="{E0F74F33-38D0-4AB5-87FA-5E25E616477E}">
  <ds:schemaRefs>
    <ds:schemaRef ds:uri="http://schemas.microsoft.com/sharepoint/v3/contenttype/forms"/>
  </ds:schemaRefs>
</ds:datastoreItem>
</file>

<file path=customXml/itemProps3.xml><?xml version="1.0" encoding="utf-8"?>
<ds:datastoreItem xmlns:ds="http://schemas.openxmlformats.org/officeDocument/2006/customXml" ds:itemID="{E419F33B-5650-43DD-B9A8-82E70934E0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ce5daf-d5ac-4500-920a-3cd4bb23ca19"/>
    <ds:schemaRef ds:uri="73c1a39b-62ad-4a7c-bb12-d3078302a7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533</Words>
  <Characters>874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rren Davenport</dc:creator>
  <cp:lastModifiedBy>Writer</cp:lastModifiedBy>
  <cp:revision>13</cp:revision>
  <dcterms:created xsi:type="dcterms:W3CDTF">2023-02-21T09:28:00Z</dcterms:created>
  <dcterms:modified xsi:type="dcterms:W3CDTF">2023-02-21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4D0382C8F2534F9E9F046714116D42</vt:lpwstr>
  </property>
  <property fmtid="{D5CDD505-2E9C-101B-9397-08002B2CF9AE}" pid="3" name="MediaServiceImageTags">
    <vt:lpwstr/>
  </property>
</Properties>
</file>